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D6EED" w14:textId="25BC3F6B" w:rsidR="00755927" w:rsidRPr="006272A1" w:rsidRDefault="009B5EB1" w:rsidP="006272A1">
      <w:pPr>
        <w:tabs>
          <w:tab w:val="left" w:pos="7797"/>
        </w:tabs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Multimedia Appendix 1. </w:t>
      </w:r>
      <w:r w:rsidR="00755927" w:rsidRPr="006272A1">
        <w:rPr>
          <w:rFonts w:cs="Times New Roman"/>
          <w:bCs/>
          <w:szCs w:val="24"/>
        </w:rPr>
        <w:t>Table OHCA incidence, STA, and CPR ratio</w:t>
      </w:r>
      <w:r w:rsidR="008503C9" w:rsidRPr="006272A1">
        <w:rPr>
          <w:rFonts w:cs="Times New Roman"/>
          <w:bCs/>
          <w:szCs w:val="24"/>
        </w:rPr>
        <w:t xml:space="preserve"> in different demographic and geographic group</w:t>
      </w:r>
      <w:r w:rsidR="00755927" w:rsidRPr="006272A1">
        <w:rPr>
          <w:rFonts w:cs="Times New Roman"/>
          <w:bCs/>
          <w:szCs w:val="24"/>
        </w:rPr>
        <w:t>s</w:t>
      </w:r>
      <w:r>
        <w:rPr>
          <w:rFonts w:cs="Times New Roman"/>
          <w:bCs/>
          <w:szCs w:val="24"/>
        </w:rPr>
        <w:t>.</w:t>
      </w:r>
      <w:r w:rsidR="00F66DD1">
        <w:rPr>
          <w:rFonts w:cs="Times New Roman"/>
          <w:bCs/>
          <w:szCs w:val="24"/>
        </w:rPr>
        <w:t xml:space="preserve"> CPR: </w:t>
      </w:r>
      <w:r w:rsidR="00F66DD1" w:rsidRPr="00F66DD1">
        <w:rPr>
          <w:rFonts w:cs="Times New Roman"/>
          <w:bCs/>
          <w:szCs w:val="24"/>
        </w:rPr>
        <w:t>cardiopulmonary resuscitation</w:t>
      </w:r>
      <w:r w:rsidR="00F66DD1">
        <w:rPr>
          <w:rFonts w:cs="Times New Roman"/>
          <w:bCs/>
          <w:szCs w:val="24"/>
        </w:rPr>
        <w:t xml:space="preserve">; OHCA: </w:t>
      </w:r>
      <w:r w:rsidR="00F66DD1">
        <w:rPr>
          <w:rFonts w:eastAsia="Times New Roman" w:cs="Times New Roman"/>
          <w:color w:val="37352F"/>
          <w:szCs w:val="24"/>
        </w:rPr>
        <w:t xml:space="preserve">out-of-hospital cardiac arrest; STA: </w:t>
      </w:r>
      <w:r w:rsidR="00F66DD1" w:rsidRPr="00F66DD1">
        <w:rPr>
          <w:rFonts w:eastAsia="Times New Roman" w:cs="Times New Roman"/>
          <w:color w:val="37352F"/>
          <w:szCs w:val="24"/>
        </w:rPr>
        <w:t>survival to admission</w:t>
      </w:r>
      <w:r w:rsidR="00F66DD1">
        <w:rPr>
          <w:rFonts w:eastAsia="Times New Roman" w:cs="Times New Roman"/>
          <w:color w:val="37352F"/>
          <w:szCs w:val="24"/>
        </w:rPr>
        <w:t>.</w:t>
      </w:r>
    </w:p>
    <w:tbl>
      <w:tblPr>
        <w:tblW w:w="11808" w:type="dxa"/>
        <w:tblLook w:val="04A0" w:firstRow="1" w:lastRow="0" w:firstColumn="1" w:lastColumn="0" w:noHBand="0" w:noVBand="1"/>
      </w:tblPr>
      <w:tblGrid>
        <w:gridCol w:w="3402"/>
        <w:gridCol w:w="1276"/>
        <w:gridCol w:w="1428"/>
        <w:gridCol w:w="1428"/>
        <w:gridCol w:w="1428"/>
        <w:gridCol w:w="1428"/>
        <w:gridCol w:w="1428"/>
      </w:tblGrid>
      <w:tr w:rsidR="003D6D72" w:rsidRPr="003D6D72" w14:paraId="41516493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507A5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OHCA, N (Incidence rate, %)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32BB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8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1F9F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9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EEEF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0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3489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1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472D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2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58AF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3</w:t>
            </w:r>
          </w:p>
        </w:tc>
      </w:tr>
      <w:tr w:rsidR="003D6D72" w:rsidRPr="003D6D72" w14:paraId="2A8AB6B8" w14:textId="77777777" w:rsidTr="003D6D72">
        <w:trPr>
          <w:trHeight w:val="3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C2761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F951F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89AC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6C04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C150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06DB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DBEB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79369CE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07FD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4600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35(56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3A92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912(57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C3B9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460(55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7F41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320(56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AF79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943(56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8ECF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998(55.6)</w:t>
            </w:r>
          </w:p>
        </w:tc>
      </w:tr>
      <w:tr w:rsidR="003D6D72" w:rsidRPr="003D6D72" w14:paraId="411FDA03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E7BC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0235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03(43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89F7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919(42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A709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08(44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D70C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371(43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D213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643(4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F41E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93(44.4)</w:t>
            </w:r>
          </w:p>
        </w:tc>
      </w:tr>
      <w:tr w:rsidR="003D6D72" w:rsidRPr="003D6D72" w14:paraId="561403D7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B8D89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Age groups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1C8EA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5947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E9DA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327D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C864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902F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7C5F611B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432D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≤40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F0C8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50(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FF67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65(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E731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7(3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226F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89(7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E14B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18(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CBC4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1(2.9)</w:t>
            </w:r>
          </w:p>
        </w:tc>
      </w:tr>
      <w:tr w:rsidR="003D6D72" w:rsidRPr="003D6D72" w14:paraId="30FE0E66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D31E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1-6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171A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284(20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290D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41(19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BCBF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28(17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CBB9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42(17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5692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83(15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0843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37(18.4)</w:t>
            </w:r>
          </w:p>
        </w:tc>
      </w:tr>
      <w:tr w:rsidR="003D6D72" w:rsidRPr="003D6D72" w14:paraId="35782BCD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B2AA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5-7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0537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19(14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DB27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22(15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3B98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290(16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20C8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199(15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824C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89(15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8094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54(16)</w:t>
            </w:r>
          </w:p>
        </w:tc>
      </w:tr>
      <w:tr w:rsidR="003D6D72" w:rsidRPr="003D6D72" w14:paraId="290CE54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536D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5-8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6522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90(23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AF09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61(21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CE12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693(21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7025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62(1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0B32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104(20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5647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80(19.7)</w:t>
            </w:r>
          </w:p>
        </w:tc>
      </w:tr>
      <w:tr w:rsidR="003D6D72" w:rsidRPr="003D6D72" w14:paraId="6FFBE263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4B4C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≥85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803E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418(3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B2F1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653(39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AE56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305(41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F0B3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104(40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E074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740(45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B42B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84(42.9)</w:t>
            </w:r>
          </w:p>
        </w:tc>
      </w:tr>
      <w:tr w:rsidR="003D6D72" w:rsidRPr="003D6D72" w14:paraId="546098C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8E3BB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Regions</w:t>
            </w: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(Incidence rate, ‰)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548D7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813A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6ECA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257C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D55D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3D57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2732019A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2221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KW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2F31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38 (1.0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D92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98(1.0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E57F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922(1.2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0FA9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18(1.2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B441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95(1.6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0AF4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 xml:space="preserve"> -</w:t>
            </w:r>
          </w:p>
        </w:tc>
      </w:tr>
      <w:tr w:rsidR="003D6D72" w:rsidRPr="003D6D72" w14:paraId="6F47C01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4489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HKI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2767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232(0.9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6AAD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14(1.0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5A3A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04(1.2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3D61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68(1.2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938C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978(1.7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4E16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 xml:space="preserve"> -</w:t>
            </w:r>
          </w:p>
        </w:tc>
      </w:tr>
      <w:tr w:rsidR="003D6D72" w:rsidRPr="003D6D72" w14:paraId="0D0C9E3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A25CC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N.T.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DE6F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68(0.7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2F6D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119(0.7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5414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42(0.9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6BF4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410(0.8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3CE6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945(1.2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1D1D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 xml:space="preserve"> -</w:t>
            </w:r>
          </w:p>
        </w:tc>
      </w:tr>
      <w:tr w:rsidR="003D6D72" w:rsidRPr="003D6D72" w14:paraId="0550B0C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F88A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9C66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E556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F62C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C562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1564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6D7C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6DD78141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B9B9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STA, N (%)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BBD2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8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452D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9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ADB7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0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3657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1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74C6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2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B200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3</w:t>
            </w:r>
          </w:p>
        </w:tc>
      </w:tr>
      <w:tr w:rsidR="003D6D72" w:rsidRPr="003D6D72" w14:paraId="6582ADA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691F8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AE4EE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D78D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0DB8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23EE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3151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D7EB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5C0AF956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DFAC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B575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81(18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2D91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61(19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FD09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92(15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27E1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5(8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BD92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96(6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75C4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8(7.9)</w:t>
            </w:r>
          </w:p>
        </w:tc>
      </w:tr>
      <w:tr w:rsidR="003D6D72" w:rsidRPr="003D6D72" w14:paraId="08D9790B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C3C4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10FB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09(14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4A17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00(17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439A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07(11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4EEE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76(5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DB39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85(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0618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82(5.1)</w:t>
            </w:r>
          </w:p>
        </w:tc>
      </w:tr>
      <w:tr w:rsidR="003D6D72" w:rsidRPr="003D6D72" w14:paraId="1FD60884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5530C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Age groups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FA1BD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CBA3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0685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F5FF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2685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8CB9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0DACCAE7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1621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≤40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C86F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5(2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2623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0(18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E791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0(1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898D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5(9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D158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(6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FA6B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(5.9)</w:t>
            </w:r>
          </w:p>
        </w:tc>
      </w:tr>
      <w:tr w:rsidR="003D6D72" w:rsidRPr="003D6D72" w14:paraId="37432A3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0A76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1-6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3100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8(22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BC9A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35(2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4842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90(20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DE31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7(1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EDCC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1(9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880D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0(11)</w:t>
            </w:r>
          </w:p>
        </w:tc>
      </w:tr>
      <w:tr w:rsidR="003D6D72" w:rsidRPr="003D6D72" w14:paraId="344CCBC0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8759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5-7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3553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03(22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88CB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26(22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A7C9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0(17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A138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0(8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C2A3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1(8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B4ED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5(8.1)</w:t>
            </w:r>
          </w:p>
        </w:tc>
      </w:tr>
      <w:tr w:rsidR="003D6D72" w:rsidRPr="003D6D72" w14:paraId="746AB5C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31545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5-8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CCA3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47(16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7A16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64(18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82C3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51(14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5D3A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0(6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4E5E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22(5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40ED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8(7.1)</w:t>
            </w:r>
          </w:p>
        </w:tc>
      </w:tr>
      <w:tr w:rsidR="003D6D72" w:rsidRPr="003D6D72" w14:paraId="09A81311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CCABC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lastRenderedPageBreak/>
              <w:t>≥85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696F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96(12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B030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85(14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040A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6(8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DB62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9(4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14AA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5(3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9149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0(4)</w:t>
            </w:r>
          </w:p>
        </w:tc>
      </w:tr>
      <w:tr w:rsidR="003D6D72" w:rsidRPr="003D6D72" w14:paraId="0BECA2BA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032B8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Regions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67186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DC96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3E58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8807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4758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E576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2332366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B80E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KW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CF4C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42(14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6A45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9(15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AC2B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48(11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CDA0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12(7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4CF4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15(5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FB79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9(7.5)</w:t>
            </w:r>
          </w:p>
        </w:tc>
      </w:tr>
      <w:tr w:rsidR="003D6D72" w:rsidRPr="003D6D72" w14:paraId="1649E3D7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5DE98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HKI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3DCC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96(15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9426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25(17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5B5F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81(12.0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2E6A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84(5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75C4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2(4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CD95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1(5.0)</w:t>
            </w:r>
          </w:p>
        </w:tc>
      </w:tr>
      <w:tr w:rsidR="003D6D72" w:rsidRPr="003D6D72" w14:paraId="00625A87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65E0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N.T.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167B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52(19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3B98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67(21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1742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70(15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16BE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45(7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5938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77(5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9594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10(6.6)</w:t>
            </w:r>
          </w:p>
        </w:tc>
      </w:tr>
      <w:tr w:rsidR="003D6D72" w:rsidRPr="003D6D72" w14:paraId="2540EC2B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791D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2795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5C21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4C5A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E64F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4296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52DF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0883E901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0F12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CPR, N (%)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F721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8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8431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19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3347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0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12C1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1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4A32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2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2F4B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2023</w:t>
            </w:r>
          </w:p>
        </w:tc>
      </w:tr>
      <w:tr w:rsidR="003D6D72" w:rsidRPr="003D6D72" w14:paraId="1C066CD1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E85E2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39F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EC06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820D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171E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BD74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DA9C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523D1A0F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952A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4005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43(28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E149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52(37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9093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734(38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4A3A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859(43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741E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761(46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89EB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04(45.6)</w:t>
            </w:r>
          </w:p>
        </w:tc>
      </w:tr>
      <w:tr w:rsidR="003D6D72" w:rsidRPr="003D6D72" w14:paraId="1EEFF26B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D93E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FF8A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820(29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41D6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167(40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CB5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468(40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E8B8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20(45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C4EE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19(50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BD3F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35(46.6)</w:t>
            </w:r>
          </w:p>
        </w:tc>
      </w:tr>
      <w:tr w:rsidR="003D6D72" w:rsidRPr="003D6D72" w14:paraId="0BAC8AC5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3A91E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Age groups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BD138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62BC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A7AB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276E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84D2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4340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7E74A1B2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54711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≤40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2A0A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0(2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9C35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9(37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8B66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11(38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B662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2(39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B28A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69(40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489B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0(40)</w:t>
            </w:r>
          </w:p>
        </w:tc>
      </w:tr>
      <w:tr w:rsidR="003D6D72" w:rsidRPr="003D6D72" w14:paraId="3AC3B7AB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6C36E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1-6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324E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2(28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B2B0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08(37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E6A1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83(40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9816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89(4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6F07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33(46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4C69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83(44.9)</w:t>
            </w:r>
          </w:p>
        </w:tc>
      </w:tr>
      <w:tr w:rsidR="003D6D72" w:rsidRPr="003D6D72" w14:paraId="15A51229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9FE0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5-7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33A6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9(2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40517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61(35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424D6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72(36.6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60BA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40(45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993F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46(47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ED24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47(45.1)</w:t>
            </w:r>
          </w:p>
        </w:tc>
      </w:tr>
      <w:tr w:rsidR="003D6D72" w:rsidRPr="003D6D72" w14:paraId="3A9029E0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65CB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5-8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111E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403(2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7E6B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60(38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BC01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69(39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62878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42(43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B812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87(47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75F4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04(45.2)</w:t>
            </w:r>
          </w:p>
        </w:tc>
      </w:tr>
      <w:tr w:rsidR="003D6D72" w:rsidRPr="003D6D72" w14:paraId="5E812C23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A337A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≥85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A4A1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68(31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876E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70(40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7022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50(40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AFB9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378(44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1E29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394(50.9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F5AF5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17(48.6)</w:t>
            </w:r>
          </w:p>
        </w:tc>
      </w:tr>
      <w:tr w:rsidR="003D6D72" w:rsidRPr="003D6D72" w14:paraId="6B267B6A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73154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  <w:t>Regions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C2B9A" w14:textId="77777777" w:rsidR="003D6D72" w:rsidRPr="003D6D72" w:rsidRDefault="003D6D72" w:rsidP="003D6D72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15C6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1E03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4465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AA09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0854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D6D72" w:rsidRPr="003D6D72" w14:paraId="204A6241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9844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KW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53BF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74(28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94859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872(36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92FD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095(37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DE73D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147(40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CBA3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715(46.8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1C75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01(46.1)</w:t>
            </w:r>
          </w:p>
        </w:tc>
      </w:tr>
      <w:tr w:rsidR="003D6D72" w:rsidRPr="003D6D72" w14:paraId="650D2BE5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809D0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HKI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D653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338(27.4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134C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532(40.5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3179B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05(40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D503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677(46.1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AABE4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965(49.0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121DF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91(47.6)</w:t>
            </w:r>
          </w:p>
        </w:tc>
      </w:tr>
      <w:tr w:rsidR="003D6D72" w:rsidRPr="003D6D72" w14:paraId="01AE85A8" w14:textId="77777777" w:rsidTr="003D6D72">
        <w:trPr>
          <w:trHeight w:val="3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9DFC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N.T.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A0113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851(29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80972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215(39.0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F488E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02(41.2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F703C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1557(45.7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1A95A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2411(49.3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ACFB1" w14:textId="77777777" w:rsidR="003D6D72" w:rsidRPr="003D6D72" w:rsidRDefault="003D6D72" w:rsidP="003D6D72">
            <w:pPr>
              <w:spacing w:line="240" w:lineRule="auto"/>
              <w:jc w:val="center"/>
              <w:rPr>
                <w:rFonts w:eastAsia="SimSun" w:cs="Times New Roman"/>
                <w:color w:val="000000"/>
                <w:szCs w:val="24"/>
                <w:lang w:val="en-US"/>
              </w:rPr>
            </w:pPr>
            <w:r w:rsidRPr="003D6D72">
              <w:rPr>
                <w:rFonts w:eastAsia="SimSun" w:cs="Times New Roman"/>
                <w:color w:val="000000"/>
                <w:szCs w:val="24"/>
                <w:lang w:val="en-US"/>
              </w:rPr>
              <w:t>752(45.4)</w:t>
            </w:r>
          </w:p>
        </w:tc>
      </w:tr>
    </w:tbl>
    <w:p w14:paraId="4585D18A" w14:textId="77777777" w:rsidR="00392DEA" w:rsidRDefault="00392DEA" w:rsidP="00551926"/>
    <w:sectPr w:rsidR="00392DEA" w:rsidSect="003D6D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66D6D" w14:textId="77777777" w:rsidR="00F04C6F" w:rsidRDefault="00F04C6F" w:rsidP="00392DEA">
      <w:pPr>
        <w:spacing w:line="240" w:lineRule="auto"/>
      </w:pPr>
      <w:r>
        <w:separator/>
      </w:r>
    </w:p>
  </w:endnote>
  <w:endnote w:type="continuationSeparator" w:id="0">
    <w:p w14:paraId="3DA2084F" w14:textId="77777777" w:rsidR="00F04C6F" w:rsidRDefault="00F04C6F" w:rsidP="00392D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4A07D" w14:textId="77777777" w:rsidR="00F04C6F" w:rsidRDefault="00F04C6F" w:rsidP="00392DEA">
      <w:pPr>
        <w:spacing w:line="240" w:lineRule="auto"/>
      </w:pPr>
      <w:r>
        <w:separator/>
      </w:r>
    </w:p>
  </w:footnote>
  <w:footnote w:type="continuationSeparator" w:id="0">
    <w:p w14:paraId="0AD6CC87" w14:textId="77777777" w:rsidR="00F04C6F" w:rsidRDefault="00F04C6F" w:rsidP="00392D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927"/>
    <w:rsid w:val="00332C7D"/>
    <w:rsid w:val="00392DEA"/>
    <w:rsid w:val="003D6D72"/>
    <w:rsid w:val="00473FCE"/>
    <w:rsid w:val="00551926"/>
    <w:rsid w:val="006272A1"/>
    <w:rsid w:val="00707245"/>
    <w:rsid w:val="00755927"/>
    <w:rsid w:val="008503C9"/>
    <w:rsid w:val="008D4B23"/>
    <w:rsid w:val="009365E0"/>
    <w:rsid w:val="009B5EB1"/>
    <w:rsid w:val="00A91163"/>
    <w:rsid w:val="00BC10A3"/>
    <w:rsid w:val="00BD3A44"/>
    <w:rsid w:val="00D46966"/>
    <w:rsid w:val="00DA1146"/>
    <w:rsid w:val="00E77BC3"/>
    <w:rsid w:val="00F04C6F"/>
    <w:rsid w:val="00F6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6D7C8"/>
  <w15:chartTrackingRefBased/>
  <w15:docId w15:val="{A30FFF91-9F6B-4E56-8F8F-EF9CADC4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927"/>
    <w:pPr>
      <w:spacing w:after="0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DE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DEA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DE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DEA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Richard Xu</cp:lastModifiedBy>
  <cp:revision>8</cp:revision>
  <dcterms:created xsi:type="dcterms:W3CDTF">2024-02-29T04:21:00Z</dcterms:created>
  <dcterms:modified xsi:type="dcterms:W3CDTF">2024-05-1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f5b1f819ca21cf74be7c291cc6ede67aa558603f2ab32627cb7cd3dcc0b6f</vt:lpwstr>
  </property>
</Properties>
</file>